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215A8" w:rsidRPr="00692615" w:rsidRDefault="00C215A8">
      <w:pPr>
        <w:rPr>
          <w:rFonts w:ascii="Times New Roman" w:hAnsi="Times New Roman"/>
        </w:rPr>
      </w:pPr>
      <w:r w:rsidRPr="00692615">
        <w:rPr>
          <w:rFonts w:ascii="Times New Roman" w:hAnsi="Times New Roman"/>
          <w:b/>
        </w:rPr>
        <w:t xml:space="preserve">Additional file 8 </w:t>
      </w:r>
      <w:r w:rsidRPr="00692615">
        <w:rPr>
          <w:rFonts w:ascii="Times New Roman" w:hAnsi="Times New Roman"/>
        </w:rPr>
        <w:t xml:space="preserve">Positions of the blocks </w:t>
      </w:r>
      <w:proofErr w:type="gramStart"/>
      <w:r w:rsidRPr="00692615">
        <w:rPr>
          <w:rFonts w:ascii="Times New Roman" w:hAnsi="Times New Roman"/>
        </w:rPr>
        <w:t xml:space="preserve">on  </w:t>
      </w:r>
      <w:r w:rsidRPr="00692615">
        <w:rPr>
          <w:rFonts w:ascii="Times New Roman" w:hAnsi="Times New Roman"/>
          <w:i/>
        </w:rPr>
        <w:t>B</w:t>
      </w:r>
      <w:proofErr w:type="gramEnd"/>
      <w:r w:rsidRPr="00692615">
        <w:rPr>
          <w:rFonts w:ascii="Times New Roman" w:hAnsi="Times New Roman"/>
          <w:i/>
        </w:rPr>
        <w:t>. nigra</w:t>
      </w:r>
      <w:r w:rsidRPr="00692615">
        <w:rPr>
          <w:rFonts w:ascii="Times New Roman" w:hAnsi="Times New Roman"/>
        </w:rPr>
        <w:t xml:space="preserve"> </w:t>
      </w:r>
      <w:proofErr w:type="spellStart"/>
      <w:r w:rsidRPr="00692615">
        <w:rPr>
          <w:rFonts w:ascii="Times New Roman" w:hAnsi="Times New Roman"/>
        </w:rPr>
        <w:t>LGs</w:t>
      </w:r>
      <w:proofErr w:type="spellEnd"/>
      <w:r w:rsidRPr="00692615">
        <w:rPr>
          <w:rFonts w:ascii="Times New Roman" w:hAnsi="Times New Roman"/>
        </w:rPr>
        <w:t xml:space="preserve"> in comparison to </w:t>
      </w:r>
      <w:r w:rsidRPr="00692615">
        <w:rPr>
          <w:rFonts w:ascii="Times New Roman" w:hAnsi="Times New Roman"/>
          <w:i/>
        </w:rPr>
        <w:t xml:space="preserve">B. rapa </w:t>
      </w:r>
      <w:r w:rsidRPr="00692615">
        <w:rPr>
          <w:rFonts w:ascii="Times New Roman" w:hAnsi="Times New Roman"/>
        </w:rPr>
        <w:t>genome</w:t>
      </w:r>
    </w:p>
    <w:tbl>
      <w:tblPr>
        <w:tblW w:w="14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10"/>
        <w:gridCol w:w="2478"/>
        <w:gridCol w:w="3884"/>
        <w:gridCol w:w="3660"/>
        <w:gridCol w:w="3728"/>
      </w:tblGrid>
      <w:tr w:rsidR="00C215A8" w:rsidRPr="00692615" w:rsidTr="00DF5727">
        <w:trPr>
          <w:trHeight w:val="266"/>
        </w:trPr>
        <w:tc>
          <w:tcPr>
            <w:tcW w:w="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92615">
              <w:rPr>
                <w:rFonts w:ascii="Times New Roman" w:hAnsi="Times New Roman"/>
                <w:b/>
                <w:sz w:val="20"/>
              </w:rPr>
              <w:t>LF</w:t>
            </w:r>
          </w:p>
        </w:tc>
        <w:tc>
          <w:tcPr>
            <w:tcW w:w="3660" w:type="dxa"/>
            <w:tcBorders>
              <w:bottom w:val="single" w:sz="4" w:space="0" w:color="BC0000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92615">
              <w:rPr>
                <w:rFonts w:ascii="Times New Roman" w:hAnsi="Times New Roman"/>
                <w:b/>
                <w:sz w:val="20"/>
              </w:rPr>
              <w:t>MF1</w:t>
            </w:r>
          </w:p>
        </w:tc>
        <w:tc>
          <w:tcPr>
            <w:tcW w:w="3728" w:type="dxa"/>
            <w:tcBorders>
              <w:bottom w:val="single" w:sz="4" w:space="0" w:color="BC0000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92615">
              <w:rPr>
                <w:rFonts w:ascii="Times New Roman" w:hAnsi="Times New Roman"/>
                <w:b/>
                <w:sz w:val="20"/>
              </w:rPr>
              <w:t>MF2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01560_AT1G02190</w:t>
            </w:r>
          </w:p>
        </w:tc>
        <w:tc>
          <w:tcPr>
            <w:tcW w:w="3884" w:type="dxa"/>
            <w:tcBorders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3253_Bra033213_A10</w:t>
            </w:r>
          </w:p>
        </w:tc>
        <w:tc>
          <w:tcPr>
            <w:tcW w:w="3660" w:type="dxa"/>
            <w:tcBorders>
              <w:top w:val="single" w:sz="4" w:space="0" w:color="BC0000"/>
              <w:left w:val="nil"/>
              <w:bottom w:val="nil"/>
              <w:right w:val="nil"/>
            </w:tcBorders>
            <w:shd w:val="solid" w:color="BD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0497_Bra030497_A08</w:t>
            </w:r>
          </w:p>
        </w:tc>
        <w:tc>
          <w:tcPr>
            <w:tcW w:w="3728" w:type="dxa"/>
            <w:tcBorders>
              <w:top w:val="single" w:sz="4" w:space="0" w:color="BC0000"/>
              <w:left w:val="nil"/>
              <w:bottom w:val="nil"/>
              <w:right w:val="nil"/>
            </w:tcBorders>
            <w:shd w:val="solid" w:color="BD00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type id="_x0000_t86" coordsize="21600,21600" o:spt="86" adj="1800" path="m0,0qx21600@0l21600@1qy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AutoShape 116" o:spid="_x0000_s1026" type="#_x0000_t86" style="position:absolute;margin-left:120.65pt;margin-top:21.6pt;width:3.55pt;height:36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32640_Bra032670_</w:t>
            </w:r>
            <w:proofErr w:type="gramStart"/>
            <w:r w:rsidR="00C215A8" w:rsidRPr="00692615">
              <w:rPr>
                <w:rFonts w:ascii="Times New Roman" w:hAnsi="Times New Roman"/>
                <w:sz w:val="20"/>
              </w:rPr>
              <w:t xml:space="preserve">A09  </w:t>
            </w:r>
            <w:proofErr w:type="gramEnd"/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02220_AT1G0763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13" o:spid="_x0000_s1109" type="#_x0000_t86" style="position:absolute;margin-left:150.55pt;margin-top:-.65pt;width:3.55pt;height:36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 xml:space="preserve">Bra033301_Bra015596_A10             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BD00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15" o:spid="_x0000_s1108" type="#_x0000_t86" style="position:absolute;margin-left:122.35pt;margin-top:.3pt;width:3.55pt;height:36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 xml:space="preserve">Bra030498_Bra030695_A08  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>B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BD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32614_Bra031587_A09      </w:t>
            </w:r>
            <w:r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07640_AT1G19330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0" o:spid="_x0000_s1107" type="#_x0000_t86" style="position:absolute;margin-left:120pt;margin-top:-.35pt;width:3.7pt;height:14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 xml:space="preserve">Bra018693_Bra025729_A06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 xml:space="preserve"> B6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BC0000"/>
              <w:right w:val="nil"/>
            </w:tcBorders>
            <w:shd w:val="solid" w:color="BD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0696_Bra016509_A08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BC0000"/>
              <w:right w:val="nil"/>
            </w:tcBorders>
            <w:shd w:val="solid" w:color="BD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1588_Bra031076_A09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19850_AT1G21910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14" o:spid="_x0000_s1106" type="#_x0000_t86" style="position:absolute;margin-left:122.5pt;margin-top:2.6pt;width:3.7pt;height:147.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25775_Bra017957_A06</w:t>
            </w:r>
          </w:p>
        </w:tc>
        <w:tc>
          <w:tcPr>
            <w:tcW w:w="3660" w:type="dxa"/>
            <w:tcBorders>
              <w:top w:val="single" w:sz="4" w:space="0" w:color="BC0000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17" o:spid="_x0000_s1105" type="#_x0000_t86" style="position:absolute;margin-left:122.75pt;margin-top:2.2pt;width:3.7pt;height:79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16492_Bra016401_A08</w:t>
            </w:r>
          </w:p>
        </w:tc>
        <w:tc>
          <w:tcPr>
            <w:tcW w:w="3728" w:type="dxa"/>
            <w:tcBorders>
              <w:top w:val="single" w:sz="4" w:space="0" w:color="BC0000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2190_Bra012297_A07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21920_AT1G2421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1352_Bra024644_A0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6400_Bra016318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 xml:space="preserve">A08       </w:t>
            </w:r>
            <w:proofErr w:type="gramEnd"/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19" o:spid="_x0000_s1104" type="#_x0000_t86" style="position:absolute;margin-left:124.2pt;margin-top:17.85pt;width:3.55pt;height:108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oeXfAIAAA8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12298_Bra012416_A07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24220_AT1G2722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2811_Bra024646_A0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10955_Bra016317_A08       </w:t>
            </w:r>
            <w:r w:rsidRPr="00692615">
              <w:rPr>
                <w:rFonts w:ascii="Times New Roman" w:hAnsi="Times New Roman"/>
                <w:b/>
                <w:sz w:val="20"/>
              </w:rPr>
              <w:t>B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0032_Bra012417_A07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27240_AT1G2902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32813_Bra032925_A09       </w:t>
            </w:r>
            <w:r w:rsidRPr="00692615">
              <w:rPr>
                <w:rFonts w:ascii="Times New Roman" w:hAnsi="Times New Roman"/>
                <w:b/>
                <w:sz w:val="20"/>
              </w:rPr>
              <w:t xml:space="preserve"> B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954_Bra010851_A0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0033_Bra030121_A07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29030_AT1G3097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2290_Bra023153_A0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850_Bra010764_A0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30122_Bra014897_A07       </w:t>
            </w:r>
            <w:r w:rsidRPr="00692615">
              <w:rPr>
                <w:rFonts w:ascii="Times New Roman" w:hAnsi="Times New Roman"/>
                <w:b/>
                <w:sz w:val="20"/>
              </w:rPr>
              <w:t>B7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30972_AT1G3175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3154_Bra023199_A0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18" o:spid="_x0000_s1103" type="#_x0000_t86" style="position:absolute;margin-left:121.4pt;margin-top:20.5pt;width:3.55pt;height:15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" strokeweight="1.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38403_Bra038434_A0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4898_Bra014913_A07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31760_AT1G36240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3200_Bra028085_A09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38435_Bra036766_A08       </w:t>
            </w:r>
            <w:r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3887_Bra034400_A05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43600_AT1G47260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30" o:spid="_x0000_s1102" type="#_x0000_t86" style="position:absolute;margin-left:120.3pt;margin-top:20.4pt;width:3.55pt;height:15.7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x01ewIAAA0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36926_Bra040713_Scaffold000123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400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1" o:spid="_x0000_s1101" type="#_x0000_t86" style="position:absolute;margin-left:122.55pt;margin-top:1.9pt;width:3.55pt;height:55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14019_Bra014069_A08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4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2192_Bra032220_A05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47270_AT1G4794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2" o:spid="_x0000_s1100" type="#_x0000_t86" style="position:absolute;margin-left:120.1pt;margin-top:19.65pt;width:3.55pt;height:15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L4pegIAAA0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15624_Bra015599_</w:t>
            </w:r>
            <w:bookmarkStart w:id="0" w:name="_GoBack"/>
            <w:r w:rsidR="00C215A8" w:rsidRPr="00692615">
              <w:rPr>
                <w:rFonts w:ascii="Times New Roman" w:hAnsi="Times New Roman"/>
                <w:sz w:val="20"/>
              </w:rPr>
              <w:t>A9</w:t>
            </w:r>
            <w:bookmarkEnd w:id="0"/>
            <w:r w:rsidR="00C215A8" w:rsidRPr="00692615">
              <w:rPr>
                <w:rFonts w:ascii="Times New Roman" w:hAnsi="Times New Roman"/>
                <w:color w:val="FF0000"/>
                <w:sz w:val="20"/>
              </w:rPr>
              <w:t xml:space="preserve">    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B4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14070_Bra014098_A08      </w:t>
            </w:r>
            <w:r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B4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2233_Bra032228_A05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47960_AT1G56120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18695_Bra038035_A06      </w:t>
            </w:r>
            <w:r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B4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4099_Bra030816_A08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B4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2221_Bra037091_A05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56530_AT1G62045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7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7901_Bra017885_A03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3" o:spid="_x0000_s1099" type="#_x0000_t86" style="position:absolute;margin-left:124.4pt;margin-top:-.1pt;width:3.55pt;height:15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 xml:space="preserve">Bra035468_Bra028377_A01   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000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5" o:spid="_x0000_s1098" type="#_x0000_t86" style="position:absolute;margin-left:124.5pt;margin-top:-.35pt;width:3.55pt;height:36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27924_Bra027067_A09</w:t>
            </w:r>
          </w:p>
        </w:tc>
      </w:tr>
      <w:tr w:rsidR="00C215A8" w:rsidRPr="00692615" w:rsidTr="00DF5727">
        <w:trPr>
          <w:trHeight w:val="407"/>
        </w:trPr>
        <w:tc>
          <w:tcPr>
            <w:tcW w:w="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62060_AT1G63770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B7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4461_Bra004106_scaffol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6663_Bra027789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 xml:space="preserve">A09     </w:t>
            </w:r>
            <w:proofErr w:type="gramEnd"/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B0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27066_Bra027663_A09        </w:t>
            </w:r>
            <w:r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E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65040_AT1G67210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700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6" o:spid="_x0000_s1097" type="#_x0000_t86" style="position:absolute;margin-left:147.1pt;margin-top:-.5pt;width:3.55pt;height:64.6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04109_Bra004209_</w:t>
            </w:r>
            <w:proofErr w:type="gramStart"/>
            <w:r w:rsidR="00C215A8" w:rsidRPr="00692615">
              <w:rPr>
                <w:rFonts w:ascii="Times New Roman" w:hAnsi="Times New Roman"/>
                <w:sz w:val="20"/>
              </w:rPr>
              <w:t xml:space="preserve">A07        </w:t>
            </w:r>
            <w:proofErr w:type="gramEnd"/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800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4" o:spid="_x0000_s1096" type="#_x0000_t86" style="position:absolute;margin-left:126.25pt;margin-top:19.75pt;width:3.55pt;height:15.7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/WMeQIAAA0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>Bra022497_Bra034014_A02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3366FF" w:fill="auto"/>
            <w:noWrap/>
            <w:vAlign w:val="bottom"/>
          </w:tcPr>
          <w:p w:rsidR="00C215A8" w:rsidRPr="00692615" w:rsidRDefault="00C215A8" w:rsidP="008F17DD">
            <w:pPr>
              <w:ind w:left="709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-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67220_AT1G7972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solid" w:color="B70000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8" o:spid="_x0000_s1095" type="#_x0000_t86" style="position:absolute;margin-left:119.15pt;margin-top:.75pt;width:3.7pt;height:32.6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 xml:space="preserve">Bra004210_Bra035139_A07 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 xml:space="preserve">B4  </w:t>
            </w:r>
            <w:r w:rsidR="00C215A8" w:rsidRPr="00692615">
              <w:rPr>
                <w:rFonts w:ascii="Times New Roman" w:hAnsi="Times New Roman"/>
                <w:sz w:val="20"/>
              </w:rPr>
              <w:t xml:space="preserve"> 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>B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solid" w:color="B8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34013_Bra008428_A02       </w:t>
            </w:r>
            <w:r w:rsidRPr="00692615">
              <w:rPr>
                <w:rFonts w:ascii="Times New Roman" w:hAnsi="Times New Roman"/>
                <w:b/>
                <w:sz w:val="20"/>
              </w:rPr>
              <w:t xml:space="preserve"> B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solid" w:color="3366FF" w:fill="auto"/>
            <w:noWrap/>
            <w:vAlign w:val="bottom"/>
          </w:tcPr>
          <w:p w:rsidR="00C215A8" w:rsidRPr="00692615" w:rsidRDefault="0038022B" w:rsidP="008F17DD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9" o:spid="_x0000_s1094" type="#_x0000_t86" style="position:absolute;margin-left:144.9pt;margin-top:.3pt;width:3.55pt;height:19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" strokeweight="1.25pt"/>
              </w:pict>
            </w: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27" o:spid="_x0000_s1093" type="#_x0000_t86" style="position:absolute;margin-left:121.25pt;margin-top:1.35pt;width:3.55pt;height:33.8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" strokeweight="1.25pt"/>
              </w:pict>
            </w:r>
            <w:r w:rsidR="00C215A8" w:rsidRPr="00692615">
              <w:rPr>
                <w:rFonts w:ascii="Times New Roman" w:hAnsi="Times New Roman"/>
                <w:sz w:val="20"/>
              </w:rPr>
              <w:t xml:space="preserve">Bra004099_Bra003596_A07               </w:t>
            </w:r>
            <w:r w:rsidR="00C215A8" w:rsidRPr="00692615">
              <w:rPr>
                <w:rFonts w:ascii="Times New Roman" w:hAnsi="Times New Roman"/>
                <w:b/>
                <w:sz w:val="20"/>
              </w:rPr>
              <w:t xml:space="preserve"> B7</w:t>
            </w:r>
          </w:p>
        </w:tc>
      </w:tr>
      <w:tr w:rsidR="00C215A8" w:rsidRPr="00692615" w:rsidTr="00DF5727">
        <w:trPr>
          <w:trHeight w:val="266"/>
        </w:trPr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5A8" w:rsidRPr="00692615" w:rsidRDefault="00C215A8" w:rsidP="008F17DD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1G79760_AT1G80420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B7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5206_Bra035184_A07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B80000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8503_Bra008474_A02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3366FF" w:fill="auto"/>
            <w:noWrap/>
            <w:vAlign w:val="bottom"/>
          </w:tcPr>
          <w:p w:rsidR="00C215A8" w:rsidRPr="00692615" w:rsidRDefault="00C215A8" w:rsidP="008F17DD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 xml:space="preserve">Bra003527_Bra003565_A07     </w:t>
            </w:r>
            <w:r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</w:tr>
    </w:tbl>
    <w:p w:rsidR="00EC4E71" w:rsidRPr="00692615" w:rsidRDefault="00EC4E71">
      <w:pPr>
        <w:rPr>
          <w:rFonts w:ascii="Times New Roman" w:hAnsi="Times New Roman"/>
        </w:rPr>
      </w:pPr>
      <w:r w:rsidRPr="00692615">
        <w:rPr>
          <w:rFonts w:ascii="Times New Roman" w:hAnsi="Times New Roman"/>
        </w:rPr>
        <w:br w:type="page"/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05"/>
        <w:gridCol w:w="2450"/>
        <w:gridCol w:w="3840"/>
        <w:gridCol w:w="3619"/>
        <w:gridCol w:w="3686"/>
      </w:tblGrid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F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01040_AT3G0207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28" o:spid="_x0000_s1092" type="#_x0000_t86" style="position:absolute;margin-left:127.7pt;margin-top:17.6pt;width:3.65pt;height:1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39149_Bra039109_A05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B0000" w:fill="auto"/>
            <w:noWrap/>
            <w:vAlign w:val="bottom"/>
          </w:tcPr>
          <w:p w:rsidR="00B93A8C" w:rsidRPr="00692615" w:rsidRDefault="00B93A8C" w:rsidP="00EE304B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1479_Bra040520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1</w:t>
            </w:r>
            <w:r w:rsidR="00EE304B" w:rsidRPr="00692615">
              <w:rPr>
                <w:rFonts w:ascii="Times New Roman" w:hAnsi="Times New Roman"/>
                <w:sz w:val="20"/>
              </w:rPr>
              <w:t xml:space="preserve">     </w:t>
            </w:r>
            <w:proofErr w:type="gram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BB0000" w:fill="auto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1" o:spid="_x0000_s1091" type="#_x0000_t86" style="position:absolute;margin-left:128.45pt;margin-top:1.3pt;width:3.55pt;height:3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01025_Bra000980_A03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02080_AT3G2315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9150_Bra033888_A05</w:t>
            </w:r>
            <w:r w:rsidR="00EC4E71" w:rsidRPr="00692615">
              <w:rPr>
                <w:rFonts w:ascii="Times New Roman" w:hAnsi="Times New Roman"/>
                <w:sz w:val="20"/>
              </w:rPr>
              <w:t xml:space="preserve">         </w:t>
            </w:r>
            <w:r w:rsidR="00EC4E71" w:rsidRPr="00692615">
              <w:rPr>
                <w:rFonts w:ascii="Times New Roman" w:hAnsi="Times New Roman"/>
                <w:b/>
                <w:sz w:val="20"/>
              </w:rPr>
              <w:t>B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solid" w:color="BB0000" w:fill="auto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0" o:spid="_x0000_s1090" type="#_x0000_t86" style="position:absolute;margin-left:125pt;margin-top:1.4pt;width:3.55pt;height:36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21478_Bra023756_A01</w:t>
            </w:r>
            <w:r w:rsidR="00EC4E71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C4E71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solid" w:color="BB0000" w:fill="auto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1028_Bra001904_A03</w:t>
            </w:r>
            <w:r w:rsidR="00EC4E71" w:rsidRPr="00692615">
              <w:rPr>
                <w:rFonts w:ascii="Times New Roman" w:hAnsi="Times New Roman"/>
                <w:sz w:val="20"/>
              </w:rPr>
              <w:t xml:space="preserve">          </w:t>
            </w:r>
            <w:r w:rsidR="00EC4E71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23160_AT3G2552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4914_Bra015128_A07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BB0000" w:fill="auto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3755_Bra028373_A0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BB0000" w:fill="B8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1905_Bra013215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3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 </w:t>
            </w:r>
            <w:proofErr w:type="gramEnd"/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G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05170_AT2G1093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70000" w:fill="auto"/>
            <w:noWrap/>
            <w:vAlign w:val="bottom"/>
          </w:tcPr>
          <w:p w:rsidR="0009588A" w:rsidRPr="00692615" w:rsidRDefault="0009588A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5164_Bra015187_A07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9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2" o:spid="_x0000_s1089" type="#_x0000_t86" style="position:absolute;margin-left:124.75pt;margin-top:2.4pt;width:3.55pt;height:15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13178_Bra013160_A03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H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10940_AT2G1709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4" o:spid="_x0000_s1088" type="#_x0000_t86" style="position:absolute;margin-left:124.7pt;margin-top:21.75pt;width:3.55pt;height:36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15198_Bra002020_</w:t>
            </w:r>
            <w:proofErr w:type="gramStart"/>
            <w:r w:rsidR="00B93A8C" w:rsidRPr="00692615">
              <w:rPr>
                <w:rFonts w:ascii="Times New Roman" w:hAnsi="Times New Roman"/>
                <w:sz w:val="20"/>
              </w:rPr>
              <w:t>A07</w:t>
            </w:r>
            <w:r w:rsidR="007C3914" w:rsidRPr="00692615">
              <w:rPr>
                <w:rFonts w:ascii="Times New Roman" w:hAnsi="Times New Roman"/>
                <w:sz w:val="20"/>
              </w:rPr>
              <w:t xml:space="preserve">     </w:t>
            </w:r>
            <w:proofErr w:type="gramEnd"/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lang w:val="en-IN" w:eastAsia="en-IN"/>
              </w:rPr>
              <w:pict>
                <v:shape id="AutoShape 105" o:spid="_x0000_s1087" type="#_x0000_t86" style="position:absolute;margin-left:122.55pt;margin-top:1.2pt;width:3.55pt;height:57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37196_Bra037283_A09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3" o:spid="_x0000_s1086" type="#_x0000_t86" style="position:absolute;margin-left:125.05pt;margin-top:.3pt;width:3.55pt;height:57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13156_Bra013035_A03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17110_AT2G1947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BF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2021_Bra039003_A0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BF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7281_Bra036721_A09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 </w:t>
            </w:r>
            <w:proofErr w:type="gramStart"/>
            <w:r w:rsidR="00050758" w:rsidRPr="00692615">
              <w:rPr>
                <w:rFonts w:ascii="Times New Roman" w:hAnsi="Times New Roman"/>
                <w:b/>
                <w:sz w:val="20"/>
              </w:rPr>
              <w:t xml:space="preserve">B6   </w:t>
            </w:r>
            <w:r w:rsidR="00050758" w:rsidRPr="00692615">
              <w:rPr>
                <w:rFonts w:ascii="Times New Roman" w:hAnsi="Times New Roman"/>
                <w:sz w:val="20"/>
              </w:rPr>
              <w:t xml:space="preserve">  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9665_Bra024449_A06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19480_AT2G2090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9004_Bra036507_A07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7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0000"/>
            <w:noWrap/>
            <w:vAlign w:val="bottom"/>
          </w:tcPr>
          <w:p w:rsidR="00B93A8C" w:rsidRPr="00692615" w:rsidRDefault="00B93A8C" w:rsidP="00050758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6720_Bra036670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9</w:t>
            </w:r>
            <w:r w:rsidR="007C33AB" w:rsidRPr="00692615">
              <w:rPr>
                <w:rFonts w:ascii="Times New Roman" w:hAnsi="Times New Roman"/>
                <w:sz w:val="20"/>
              </w:rPr>
              <w:t xml:space="preserve">       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1083_Bra031147_A09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20920_AT2G2666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6" o:spid="_x0000_s1085" type="#_x0000_t86" style="position:absolute;margin-left:124.8pt;margin-top:1.75pt;width:3.55pt;height:15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8C8eA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31151_Bra007748_A09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0326_Bra034308_A0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5" o:spid="_x0000_s1084" type="#_x0000_t86" style="position:absolute;margin-left:123.95pt;margin-top:1.75pt;width:3.55pt;height:15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SwbeQIAAAw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00588_Bra000539_A03</w:t>
            </w:r>
            <w:r w:rsidR="007C3914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</w:t>
            </w:r>
            <w:r w:rsidR="007C3914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</w:tr>
      <w:tr w:rsidR="009C33CC" w:rsidRPr="00692615">
        <w:trPr>
          <w:trHeight w:val="521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26670_AT2G2909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7" o:spid="_x0000_s1083" type="#_x0000_t86" style="position:absolute;margin-left:123.1pt;margin-top:.6pt;width:3.55pt;height:1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lk8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12054_Bra028390_A07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99" o:spid="_x0000_s1082" type="#_x0000_t86" style="position:absolute;margin-left:125.1pt;margin-top:.75pt;width:3.55pt;height:15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mpi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34312_Bra039963_A04</w:t>
            </w:r>
            <w:r w:rsidR="00D85E3C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D85E3C" w:rsidRPr="00692615">
              <w:rPr>
                <w:rFonts w:ascii="Times New Roman" w:hAnsi="Times New Roman"/>
                <w:b/>
                <w:sz w:val="20"/>
              </w:rPr>
              <w:t>B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B93A8C" w:rsidP="007C3914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0561_Bra000478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3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 </w:t>
            </w:r>
            <w:proofErr w:type="gramEnd"/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J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31040_AT2G4042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8" o:spid="_x0000_s1081" type="#_x0000_t86" style="position:absolute;margin-left:123.1pt;margin-top:1.6pt;width:3.55pt;height:57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18282_Bra004963_A05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39" o:spid="_x0000_s1080" type="#_x0000_t86" style="position:absolute;margin-left:125.1pt;margin-top:1.65pt;width:3.55pt;height:5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21690_Bra017005_</w:t>
            </w:r>
            <w:proofErr w:type="gramStart"/>
            <w:r w:rsidR="00B93A8C" w:rsidRPr="00692615">
              <w:rPr>
                <w:rFonts w:ascii="Times New Roman" w:hAnsi="Times New Roman"/>
                <w:sz w:val="20"/>
              </w:rPr>
              <w:t>A04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</w:t>
            </w:r>
            <w:proofErr w:type="gram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0" o:spid="_x0000_s1079" type="#_x0000_t86" style="position:absolute;margin-left:125.35pt;margin-top:1.7pt;width:3.55pt;height:3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22823_Bra000184_A03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40430_AT2G4613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4567_Bra004962_A05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7004_Bra039289_A04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0185_Bra000413_A03</w:t>
            </w:r>
            <w:r w:rsidR="000A6979" w:rsidRPr="00692615">
              <w:rPr>
                <w:rFonts w:ascii="Times New Roman" w:hAnsi="Times New Roman"/>
                <w:sz w:val="20"/>
              </w:rPr>
              <w:t xml:space="preserve"> 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46140_AT2G4773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2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4566_Bra004434_A05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9288_Bra021440_A0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0414_Bra000460_A03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K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2G01250_AT2G0375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9" o:spid="_x0000_s1078" type="#_x0000_t86" style="position:absolute;margin-left:124.7pt;margin-top:1.7pt;width:3.55pt;height:15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0Pe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24895_Bra025130_A06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7C3914" w:rsidRPr="00692615">
              <w:rPr>
                <w:rFonts w:ascii="Times New Roman" w:hAnsi="Times New Roman"/>
                <w:b/>
                <w:sz w:val="20"/>
              </w:rPr>
              <w:t>B8*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1" o:spid="_x0000_s1077" type="#_x0000_t86" style="position:absolute;margin-left:123.25pt;margin-top:.3pt;width:3.55pt;height:15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2co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14334_Bra026541_A02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0A6979"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8" o:spid="_x0000_s1076" type="#_x0000_t86" style="position:absolute;margin-left:123.95pt;margin-top:1.7pt;width:3.55pt;height:15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pky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17461_Bra017375_A09</w:t>
            </w:r>
            <w:r w:rsidR="005D6475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5D6475" w:rsidRPr="00692615">
              <w:rPr>
                <w:rFonts w:ascii="Times New Roman" w:hAnsi="Times New Roman"/>
                <w:b/>
                <w:sz w:val="20"/>
              </w:rPr>
              <w:t xml:space="preserve"> B6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25855_AT3G2977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4" o:spid="_x0000_s1075" type="#_x0000_t86" style="position:absolute;margin-left:123.2pt;margin-top:1.5pt;width:3.55pt;height:15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GaW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25166_Bra025404_A06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3" o:spid="_x0000_s1074" type="#_x0000_t86" style="position:absolute;margin-left:121.55pt;margin-top:1.5pt;width:3.55pt;height:15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358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36363_Bra033110_A02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2" o:spid="_x0000_s1073" type="#_x0000_t86" style="position:absolute;margin-left:124.45pt;margin-top:2.45pt;width:3.55pt;height:15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oxueQIAAAw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17345_Bra036205_A09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1</w:t>
            </w:r>
            <w:r w:rsidR="00D85E3C" w:rsidRPr="00692615">
              <w:rPr>
                <w:rFonts w:ascii="Times New Roman" w:hAnsi="Times New Roman"/>
                <w:b/>
                <w:sz w:val="20"/>
              </w:rPr>
              <w:t xml:space="preserve"> +B6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43740_AT3G4997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0000"/>
            <w:noWrap/>
            <w:vAlign w:val="bottom"/>
          </w:tcPr>
          <w:p w:rsidR="0009588A" w:rsidRPr="00692615" w:rsidRDefault="0038022B" w:rsidP="00D85E3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5" o:spid="_x0000_s1072" type="#_x0000_t86" style="position:absolute;margin-left:122.7pt;margin-top:2.1pt;width:3.55pt;height:15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ZSEeQIAAAw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19444_Bra017958_A0</w:t>
            </w:r>
            <w:r w:rsidR="00E33291" w:rsidRPr="00692615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</w:t>
            </w:r>
            <w:r w:rsidR="00D85E3C" w:rsidRPr="00692615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6" o:spid="_x0000_s1071" type="#_x0000_t86" style="position:absolute;margin-left:121.65pt;margin-top:2.3pt;width:3.55pt;height:15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N/ceA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37606_Bra029985_A01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 xml:space="preserve"> B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09588A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47" o:spid="_x0000_s1070" type="#_x0000_t86" style="position:absolute;margin-left:123.65pt;margin-top:2.1pt;width:3.55pt;height:15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sld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19453_Bra019606_A06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3</w:t>
            </w:r>
            <w:r w:rsidR="00D85E3C" w:rsidRPr="00692615">
              <w:rPr>
                <w:rFonts w:ascii="Times New Roman" w:hAnsi="Times New Roman"/>
                <w:b/>
                <w:sz w:val="20"/>
              </w:rPr>
              <w:t xml:space="preserve"> + B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50950_AT3G5186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50" o:spid="_x0000_s1069" type="#_x0000_t86" style="position:absolute;margin-left:122.45pt;margin-top:3.7pt;width:3.55pt;height:57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36844_Bra006881_A09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9C45CE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04" o:spid="_x0000_s1068" type="#_x0000_t86" style="position:absolute;margin-left:122.15pt;margin-top:18.5pt;width:3.65pt;height:40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38875_Bra038910_</w:t>
            </w:r>
            <w:proofErr w:type="gramStart"/>
            <w:r w:rsidR="00B93A8C" w:rsidRPr="00692615">
              <w:rPr>
                <w:rFonts w:ascii="Times New Roman" w:hAnsi="Times New Roman"/>
                <w:sz w:val="20"/>
              </w:rPr>
              <w:t>A01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</w:t>
            </w:r>
            <w:proofErr w:type="gram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D85E3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00" o:spid="_x0000_s1067" type="#_x0000_t86" style="position:absolute;margin-left:148.5pt;margin-top:3.3pt;width:3.7pt;height:31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" strokeweight="1.25pt"/>
              </w:pict>
            </w: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53" o:spid="_x0000_s1066" type="#_x0000_t86" style="position:absolute;margin-left:124.55pt;margin-top:2.6pt;width:3.55pt;height:8.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AoKeQIAAAw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12876_Bra012833_A03</w:t>
            </w:r>
            <w:r w:rsidR="00D85E3C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</w:t>
            </w:r>
            <w:r w:rsidR="00D85E3C" w:rsidRPr="00692615">
              <w:rPr>
                <w:rFonts w:ascii="Times New Roman" w:hAnsi="Times New Roman"/>
                <w:b/>
                <w:sz w:val="20"/>
              </w:rPr>
              <w:t>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51870_AT3G5276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6882_Bra006945_A09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3476_Bra019650_A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2832_Bra012799_A03</w:t>
            </w:r>
            <w:r w:rsidR="00D85E3C" w:rsidRPr="00692615">
              <w:rPr>
                <w:rFonts w:ascii="Times New Roman" w:hAnsi="Times New Roman"/>
                <w:sz w:val="20"/>
              </w:rPr>
              <w:t xml:space="preserve">                </w:t>
            </w:r>
            <w:r w:rsidR="00D85E3C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3G52770_AT3G6279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2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6946_Bra007701_A09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9649_Bra014392_A04</w:t>
            </w:r>
            <w:r w:rsidR="009C45CE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9C45CE" w:rsidRPr="00692615">
              <w:rPr>
                <w:rFonts w:ascii="Times New Roman" w:hAnsi="Times New Roman"/>
                <w:b/>
                <w:sz w:val="20"/>
              </w:rPr>
              <w:t xml:space="preserve"> B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03" o:spid="_x0000_s1065" type="#_x0000_t86" style="position:absolute;margin-left:122.65pt;margin-top:-.05pt;width:3.55pt;height:15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28531_Bra003510_A07</w:t>
            </w:r>
            <w:r w:rsidR="009C45CE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O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00030_AT4G0078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51" o:spid="_x0000_s1064" type="#_x0000_t86" style="position:absolute;margin-left:124.8pt;margin-top:.55pt;width:3.55pt;height:77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37309_Bra037358_A09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56" o:spid="_x0000_s1063" type="#_x0000_t86" style="position:absolute;margin-left:122.2pt;margin-top:.3pt;width:3.55pt;height:57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00979_Bra000955_A0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8511_Bra008532_A0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00800_AT4G0138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7410_Bra037362_A0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0929_Bra000954_A03</w:t>
            </w:r>
            <w:r w:rsidR="00D85E3C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D85E3C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38022B" w:rsidP="00B93A8C">
            <w:pPr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55" o:spid="_x0000_s1062" type="#_x0000_t86" style="position:absolute;margin-left:122.95pt;margin-top:2.3pt;width:3.55pt;height:33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08544_Bra008533_A02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01390_AT4G0372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7411_Bra034225_A09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E33291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B93A8C" w:rsidP="00D85E3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0928_Bra000815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3</w:t>
            </w:r>
            <w:r w:rsidR="00E33291" w:rsidRPr="00692615">
              <w:rPr>
                <w:rFonts w:ascii="Times New Roman" w:hAnsi="Times New Roman"/>
                <w:sz w:val="20"/>
              </w:rPr>
              <w:t xml:space="preserve">        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8545_Bra018514_A0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B93A8C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C65E1C">
            <w:pPr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03740_AT4G0495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9471_Bra029537_A09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0780_Bra000810_A0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B93A8C" w:rsidP="00B93A8C">
            <w:pPr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8492_Bra018508_A0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588A" w:rsidRPr="00692615" w:rsidRDefault="0009588A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08690_AT4G1207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0000"/>
            <w:noWrap/>
            <w:vAlign w:val="bottom"/>
          </w:tcPr>
          <w:p w:rsidR="0009588A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2" o:spid="_x0000_s1061" type="#_x0000_t86" style="position:absolute;margin-left:121.25pt;margin-top:1.65pt;width:3.55pt;height:15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ffHeQIAAAw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37874_Bra029437_A09</w:t>
            </w:r>
            <w:r w:rsidR="00FE22CD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FE22CD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00000"/>
            <w:noWrap/>
            <w:vAlign w:val="bottom"/>
          </w:tcPr>
          <w:p w:rsidR="0009588A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1" o:spid="_x0000_s1060" type="#_x0000_t86" style="position:absolute;margin-left:122.2pt;margin-top:1.65pt;width:3.55pt;height:15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xtg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00655_Bra000760_A03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FE22CD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00" w:fill="auto"/>
            <w:noWrap/>
            <w:vAlign w:val="bottom"/>
          </w:tcPr>
          <w:p w:rsidR="0009588A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58" o:spid="_x0000_s1059" type="#_x0000_t86" style="position:absolute;margin-left:121pt;margin-top:1.1pt;width:3.55pt;height:15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" strokeweight="1.25pt"/>
              </w:pict>
            </w:r>
            <w:r w:rsidR="0009588A" w:rsidRPr="00692615">
              <w:rPr>
                <w:rFonts w:ascii="Times New Roman" w:hAnsi="Times New Roman"/>
                <w:sz w:val="20"/>
              </w:rPr>
              <w:t>Bra033210_Bra033122_A02</w:t>
            </w:r>
            <w:r w:rsidR="00FE22CD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FE22CD" w:rsidRPr="00692615">
              <w:rPr>
                <w:rFonts w:ascii="Times New Roman" w:hAnsi="Times New Roman"/>
                <w:b/>
                <w:sz w:val="20"/>
              </w:rPr>
              <w:t>B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Q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23030_AT5G2327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90" o:spid="_x0000_s1058" type="#_x0000_t86" style="position:absolute;margin-left:121.15pt;margin-top:1.15pt;width:3.7pt;height:35.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13010_Bra013029_</w:t>
            </w:r>
            <w:proofErr w:type="gramStart"/>
            <w:r w:rsidR="00B93A8C" w:rsidRPr="00692615">
              <w:rPr>
                <w:rFonts w:ascii="Times New Roman" w:hAnsi="Times New Roman"/>
                <w:sz w:val="20"/>
              </w:rPr>
              <w:t>A03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</w:t>
            </w:r>
            <w:proofErr w:type="gramEnd"/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92" o:spid="_x0000_s1057" type="#_x0000_t86" style="position:absolute;margin-left:121.45pt;margin-top:20.4pt;width:3.55pt;height:15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CjBegIAAAw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" strokeweight="1.25pt"/>
              </w:pict>
            </w: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91" o:spid="_x0000_s1056" type="#_x0000_t86" style="position:absolute;margin-left:121.45pt;margin-top:.6pt;width:3.55pt;height:15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sRm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29357_Bra029365_A02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6507_Bra026507_A09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23280_AT5G2847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9667_Bra009996_A06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9366_Bra020609_A02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7" o:spid="_x0000_s1055" type="#_x0000_t86" style="position:absolute;margin-left:120pt;margin-top:.8pt;width:3.55pt;height:36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26506_Bra036119_A09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28490_AT5G2888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9997_Bra010012_A06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0610_Bra020621_A0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6134_Bra036126_A09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01240_AT5G0200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5" o:spid="_x0000_s1054" type="#_x0000_t86" style="position:absolute;margin-left:121.35pt;margin-top:1.9pt;width:3.55pt;height:36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09636_Bra009646_A10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11" o:spid="_x0000_s1053" type="#_x0000_t86" style="position:absolute;margin-left:121.55pt;margin-top:1.5pt;width:3.55pt;height:36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05693_Bra005657_A0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6" o:spid="_x0000_s1052" type="#_x0000_t86" style="position:absolute;margin-left:119.7pt;margin-top:1.25pt;width:3.55pt;height:36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" strokeweight="1.25pt"/>
              </w:pict>
            </w:r>
            <w:r w:rsidR="00B93A8C" w:rsidRPr="00692615">
              <w:rPr>
                <w:rFonts w:ascii="Times New Roman" w:hAnsi="Times New Roman"/>
                <w:sz w:val="20"/>
              </w:rPr>
              <w:t>Bra028894_Bra028918_A0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3A8C" w:rsidRPr="00692615" w:rsidRDefault="00B93A8C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02010_AT5G2301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9621_Bra002448_A10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000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05701_Bra006645_A03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0000"/>
            <w:noWrap/>
            <w:vAlign w:val="bottom"/>
          </w:tcPr>
          <w:p w:rsidR="00B93A8C" w:rsidRPr="00692615" w:rsidRDefault="00B93A8C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8883_Bra020228_A02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 xml:space="preserve"> B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33210_AT5G3781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1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8101_Bra028151_A04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4" o:spid="_x0000_s1051" type="#_x0000_t86" style="position:absolute;margin-left:122.3pt;margin-top:.85pt;width:3.55pt;height:36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9484_Bra039503_A0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b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07" o:spid="_x0000_s1050" type="#_x0000_t86" style="position:absolute;margin-left:120.4pt;margin-top:.55pt;width:3.55pt;height:15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h0CegIAAA0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8948_Bra035522_A08</w:t>
            </w:r>
            <w:r w:rsidR="0036365B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36365B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37830_AT5G4190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8" o:spid="_x0000_s1049" type="#_x0000_t86" style="position:absolute;margin-left:119.8pt;margin-top:-.35pt;width:3.55pt;height:15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28154_Bra025457_A04</w:t>
            </w:r>
            <w:r w:rsidR="00310245" w:rsidRPr="00692615">
              <w:rPr>
                <w:rFonts w:ascii="Times New Roman" w:hAnsi="Times New Roman"/>
                <w:sz w:val="20"/>
              </w:rPr>
              <w:t xml:space="preserve">     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</w:t>
            </w:r>
            <w:r w:rsidR="00310245" w:rsidRPr="00692615">
              <w:rPr>
                <w:rFonts w:ascii="Times New Roman" w:hAnsi="Times New Roman"/>
                <w:sz w:val="20"/>
              </w:rPr>
              <w:t xml:space="preserve"> </w:t>
            </w:r>
            <w:r w:rsidR="00310245" w:rsidRPr="00692615">
              <w:rPr>
                <w:rFonts w:ascii="Times New Roman" w:hAnsi="Times New Roman"/>
                <w:b/>
                <w:sz w:val="20"/>
              </w:rPr>
              <w:t>B5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8392_Bra028514_A07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5434_Bra030327_A04</w:t>
            </w:r>
          </w:p>
        </w:tc>
      </w:tr>
      <w:tr w:rsidR="009C33CC" w:rsidRPr="00692615">
        <w:trPr>
          <w:trHeight w:val="70"/>
        </w:trPr>
        <w:tc>
          <w:tcPr>
            <w:tcW w:w="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T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12750_AT4G1398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3" o:spid="_x0000_s1048" type="#_x0000_t86" style="position:absolute;margin-left:119.8pt;margin-top:1.2pt;width:3.7pt;height:55.5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upyewIAAA0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2672_Bra033456_A04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94" o:spid="_x0000_s1047" type="#_x0000_t86" style="position:absolute;margin-left:121.85pt;margin-top:1.3pt;width:3.55pt;height:15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dMC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4911_Bra040347_A08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13990_AT4G1414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2753_Bra032760_A04</w:t>
            </w:r>
            <w:r w:rsidR="003374C7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95" o:spid="_x0000_s1046" type="#_x0000_t86" style="position:absolute;margin-left:122.15pt;margin-top:19.55pt;width:3.55pt;height:36.8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8960_Bra038444_A0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14145_AT4G1449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2763_Bra033481_A0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747_Bra010762_A08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7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14500_AT4G1516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2" o:spid="_x0000_s1045" type="#_x0000_t86" style="position:absolute;margin-left:119.7pt;margin-top:2.15pt;width:3.55pt;height:52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6864_Bra039563_A0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9861_Bra038089_A0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15180_AT4G1616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9562_Bra033542_A01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73" o:spid="_x0000_s1044" type="#_x0000_t86" style="position:absolute;margin-left:121.65pt;margin-top:-.15pt;width:3.55pt;height:32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QFC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12769_Bra012736_A03</w:t>
            </w:r>
            <w:r w:rsidR="00975EF1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975EF1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8088_Bra038039_A0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16162_AT4G1614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3544_Bra033534_A01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66FF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2735_Bra012741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3</w:t>
            </w:r>
            <w:r w:rsidR="00975EF1" w:rsidRPr="00692615">
              <w:rPr>
                <w:rFonts w:ascii="Times New Roman" w:hAnsi="Times New Roman"/>
                <w:sz w:val="20"/>
              </w:rPr>
              <w:t xml:space="preserve">     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1082_Bra038043_A0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U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16250_AT4G2418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1" o:spid="_x0000_s1043" type="#_x0000_t86" style="position:absolute;margin-left:120.2pt;margin-top:2.65pt;width:3.7pt;height:121.6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3549_Bra013773_A01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70" o:spid="_x0000_s1042" type="#_x0000_t86" style="position:absolute;margin-left:121.45pt;margin-top:.2pt;width:3.55pt;height:15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12725_Bra019243_A03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74" o:spid="_x0000_s1041" type="#_x0000_t86" style="position:absolute;margin-left:143.85pt;margin-top:-.5pt;width:3.55pt;height:55.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" strokeweight="1.25pt"/>
              </w:pict>
            </w: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71" o:spid="_x0000_s1040" type="#_x0000_t86" style="position:absolute;margin-left:119.7pt;margin-top:-.15pt;width:3.55pt;height:15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EJaeA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21080_Bra010549_A08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</w:t>
            </w:r>
            <w:r w:rsidR="008601F4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24190_AT4G284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3774_Bra026259_A0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76" o:spid="_x0000_s1039" type="#_x0000_t86" style="position:absolute;margin-left:123.6pt;margin-top:-.4pt;width:3.75pt;height:100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19235_Bra024205_</w:t>
            </w:r>
            <w:proofErr w:type="gramStart"/>
            <w:r w:rsidR="003E5081" w:rsidRPr="00692615">
              <w:rPr>
                <w:rFonts w:ascii="Times New Roman" w:hAnsi="Times New Roman"/>
                <w:sz w:val="20"/>
              </w:rPr>
              <w:t>A03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500_Bra010369_A08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           </w:t>
            </w:r>
            <w:proofErr w:type="gramStart"/>
            <w:r w:rsidR="008601F4" w:rsidRPr="00692615">
              <w:rPr>
                <w:rFonts w:ascii="Times New Roman" w:hAnsi="Times New Roman"/>
                <w:b/>
                <w:sz w:val="20"/>
              </w:rPr>
              <w:t>B7</w:t>
            </w:r>
            <w:r w:rsidR="008601F4" w:rsidRPr="00692615">
              <w:rPr>
                <w:rFonts w:ascii="Times New Roman" w:hAnsi="Times New Roman"/>
                <w:sz w:val="20"/>
              </w:rPr>
              <w:t xml:space="preserve">                                </w:t>
            </w:r>
            <w:proofErr w:type="gramEnd"/>
          </w:p>
        </w:tc>
      </w:tr>
      <w:tr w:rsidR="009C33CC" w:rsidRPr="00692615">
        <w:trPr>
          <w:trHeight w:val="260"/>
        </w:trPr>
        <w:tc>
          <w:tcPr>
            <w:tcW w:w="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28410_AT4G3532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40157_Bra011606_A0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4204_Bra017708_A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368_Bra020811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8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            </w:t>
            </w:r>
            <w:proofErr w:type="gramEnd"/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35335_AT4G3612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1607_Bra011663_A01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7709_Bra017748_A03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 xml:space="preserve"> B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537_Bra010501_A0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36130_AT4G3817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1664_Bra011805_A0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7749_Bra017884_A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550_Bra010636_A0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4G38190_AT4G3877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1900_Bra011893_A01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3554_Bra033575_A0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0746_Bra010727_A08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V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42130_AT5G4778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5" o:spid="_x0000_s1038" type="#_x0000_t86" style="position:absolute;margin-left:122.1pt;margin-top:-.45pt;width:3.55pt;height:15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3636_Bra024917_A06</w:t>
            </w:r>
            <w:r w:rsidR="008A697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A6979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6" o:spid="_x0000_s1037" type="#_x0000_t86" style="position:absolute;margin-left:121.95pt;margin-top:-.3pt;width:3.55pt;height:15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qck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21948_Bra022156_A02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</w:t>
            </w:r>
            <w:r w:rsidR="008B3CDD" w:rsidRPr="00692615">
              <w:rPr>
                <w:rFonts w:ascii="Times New Roman" w:hAnsi="Times New Roman"/>
                <w:sz w:val="20"/>
              </w:rPr>
              <w:t xml:space="preserve"> 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7" o:spid="_x0000_s1036" type="#_x0000_t86" style="position:absolute;margin-left:120.7pt;margin-top:-.3pt;width:3.55pt;height:15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27974_Bra017467_A09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975EF1" w:rsidRPr="00692615">
              <w:rPr>
                <w:rFonts w:ascii="Times New Roman" w:hAnsi="Times New Roman"/>
                <w:b/>
                <w:sz w:val="20"/>
              </w:rPr>
              <w:t>B6</w:t>
            </w:r>
          </w:p>
        </w:tc>
      </w:tr>
      <w:tr w:rsidR="009C33CC" w:rsidRPr="00692615">
        <w:trPr>
          <w:trHeight w:val="90"/>
        </w:trPr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W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47820_AT5G5075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4" o:spid="_x0000_s1035" type="#_x0000_t86" style="position:absolute;margin-left:122pt;margin-top:.55pt;width:3.55pt;height:33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7951_Bra037925_A10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01" o:spid="_x0000_s1034" type="#_x0000_t86" style="position:absolute;margin-left:121.85pt;margin-top:.6pt;width:3.55pt;height:15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0ZFeA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00592_Bra000630_A03</w:t>
            </w:r>
            <w:r w:rsidR="00975EF1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975EF1" w:rsidRPr="00692615">
              <w:rPr>
                <w:rFonts w:ascii="Times New Roman" w:hAnsi="Times New Roman"/>
                <w:b/>
                <w:sz w:val="20"/>
              </w:rPr>
              <w:t>B</w:t>
            </w:r>
            <w:r w:rsidR="001366C2" w:rsidRPr="00692615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106" o:spid="_x0000_s1033" type="#_x0000_t86" style="position:absolute;margin-left:120pt;margin-top:.9pt;width:3.55pt;height:15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uWWeQIAAAw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20729_Bra022524_A0</w:t>
            </w:r>
            <w:r w:rsidR="001366C2" w:rsidRPr="00692615">
              <w:rPr>
                <w:rFonts w:ascii="Times New Roman" w:hAnsi="Times New Roman"/>
                <w:sz w:val="20"/>
              </w:rPr>
              <w:t xml:space="preserve">9      </w:t>
            </w:r>
            <w:r w:rsidR="001366C2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50760_AT5G6080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1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5710_Bra002450_A10</w:t>
            </w:r>
            <w:r w:rsidR="0080796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A6979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8" o:spid="_x0000_s1032" type="#_x0000_t86" style="position:absolute;margin-left:121.45pt;margin-top:.05pt;width:3.55pt;height:15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5lfeAIAAAs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22763_Bra006647_A03</w:t>
            </w:r>
            <w:r w:rsidR="008B3CDD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9" o:spid="_x0000_s1031" type="#_x0000_t86" style="position:absolute;margin-left:120.3pt;margin-top:2pt;width:3.55pt;height:15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igheAIAAAs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22525_Bra020229_A02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2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X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60810_AT5G6176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63" o:spid="_x0000_s1030" type="#_x0000_t86" style="position:absolute;margin-left:121.9pt;margin-top:-.15pt;width:3.55pt;height:15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13006_Bra012923_A03</w:t>
            </w:r>
            <w:r w:rsidR="008A6979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8A6979" w:rsidRPr="00692615">
              <w:rPr>
                <w:rFonts w:ascii="Times New Roman" w:hAnsi="Times New Roman"/>
                <w:b/>
                <w:sz w:val="20"/>
              </w:rPr>
              <w:t>B8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9354_Bra029318_A0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80" o:spid="_x0000_s1029" type="#_x0000_t86" style="position:absolute;margin-left:120.1pt;margin-top:1.65pt;width:3.7pt;height:51.6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35957_Bra035915_A09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61770_AT5G6592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8022B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38022B">
              <w:rPr>
                <w:rFonts w:ascii="Times New Roman" w:hAnsi="Times New Roman"/>
                <w:noProof/>
                <w:sz w:val="20"/>
                <w:lang w:val="en-IN" w:eastAsia="en-IN"/>
              </w:rPr>
              <w:pict>
                <v:shape id="AutoShape 78" o:spid="_x0000_s1028" type="#_x0000_t86" style="position:absolute;margin-left:123.05pt;margin-top:1.25pt;width:3.55pt;height:35.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" strokeweight="1.25pt"/>
              </w:pict>
            </w:r>
            <w:r w:rsidR="003E5081" w:rsidRPr="00692615">
              <w:rPr>
                <w:rFonts w:ascii="Times New Roman" w:hAnsi="Times New Roman"/>
                <w:sz w:val="20"/>
              </w:rPr>
              <w:t>Bra019611_Bra024431_A06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B4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29309_Bra031843_A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5914_Bra037833_A09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   </w:t>
            </w:r>
            <w:r w:rsidR="00247453" w:rsidRPr="00692615">
              <w:rPr>
                <w:rFonts w:ascii="Times New Roman" w:hAnsi="Times New Roman"/>
                <w:b/>
                <w:sz w:val="20"/>
              </w:rPr>
              <w:t>B1</w:t>
            </w:r>
          </w:p>
        </w:tc>
      </w:tr>
      <w:tr w:rsidR="009C33CC" w:rsidRPr="00692615">
        <w:trPr>
          <w:trHeight w:val="260"/>
        </w:trPr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81" w:rsidRPr="00692615" w:rsidRDefault="003E5081" w:rsidP="000B4C33">
            <w:pPr>
              <w:spacing w:after="160"/>
              <w:jc w:val="center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AT5G65930_AT5G67385</w:t>
            </w: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12055_Bra012158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7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proofErr w:type="gramEnd"/>
          </w:p>
        </w:tc>
        <w:tc>
          <w:tcPr>
            <w:tcW w:w="3619" w:type="dxa"/>
            <w:tcBorders>
              <w:top w:val="nil"/>
              <w:left w:val="nil"/>
              <w:right w:val="nil"/>
            </w:tcBorders>
            <w:shd w:val="clear" w:color="auto" w:fill="B40000"/>
            <w:noWrap/>
            <w:vAlign w:val="bottom"/>
          </w:tcPr>
          <w:p w:rsidR="003E5081" w:rsidRPr="00692615" w:rsidRDefault="003E5081" w:rsidP="000B4C33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1800_Bra031830_A0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B20000"/>
            <w:noWrap/>
            <w:vAlign w:val="bottom"/>
          </w:tcPr>
          <w:p w:rsidR="003E5081" w:rsidRPr="00692615" w:rsidRDefault="003E5081" w:rsidP="00745F77">
            <w:pPr>
              <w:spacing w:after="160"/>
              <w:rPr>
                <w:rFonts w:ascii="Times New Roman" w:hAnsi="Times New Roman"/>
                <w:sz w:val="20"/>
              </w:rPr>
            </w:pPr>
            <w:r w:rsidRPr="00692615">
              <w:rPr>
                <w:rFonts w:ascii="Times New Roman" w:hAnsi="Times New Roman"/>
                <w:sz w:val="20"/>
              </w:rPr>
              <w:t>Bra037195_Bra037116_</w:t>
            </w:r>
            <w:proofErr w:type="gramStart"/>
            <w:r w:rsidRPr="00692615">
              <w:rPr>
                <w:rFonts w:ascii="Times New Roman" w:hAnsi="Times New Roman"/>
                <w:sz w:val="20"/>
              </w:rPr>
              <w:t>A09</w:t>
            </w:r>
            <w:r w:rsidR="00247453" w:rsidRPr="00692615">
              <w:rPr>
                <w:rFonts w:ascii="Times New Roman" w:hAnsi="Times New Roman"/>
                <w:sz w:val="20"/>
              </w:rPr>
              <w:t xml:space="preserve">      </w:t>
            </w:r>
            <w:proofErr w:type="gramEnd"/>
          </w:p>
        </w:tc>
      </w:tr>
    </w:tbl>
    <w:p w:rsidR="008A6979" w:rsidRPr="00692615" w:rsidRDefault="008A6979">
      <w:pPr>
        <w:rPr>
          <w:rFonts w:ascii="Times New Roman" w:hAnsi="Times New Roman"/>
        </w:rPr>
      </w:pPr>
    </w:p>
    <w:sectPr w:rsidR="008A6979" w:rsidRPr="00692615" w:rsidSect="00EC4E71">
      <w:pgSz w:w="16840" w:h="11899" w:orient="landscape"/>
      <w:pgMar w:top="720" w:right="720" w:bottom="720" w:left="720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9B5196"/>
    <w:rsid w:val="00017B45"/>
    <w:rsid w:val="00046E49"/>
    <w:rsid w:val="00050758"/>
    <w:rsid w:val="0008103C"/>
    <w:rsid w:val="0009588A"/>
    <w:rsid w:val="000A1631"/>
    <w:rsid w:val="000A6979"/>
    <w:rsid w:val="000B4C33"/>
    <w:rsid w:val="000D718D"/>
    <w:rsid w:val="001348B2"/>
    <w:rsid w:val="001366C2"/>
    <w:rsid w:val="00146E68"/>
    <w:rsid w:val="00163C7E"/>
    <w:rsid w:val="00181291"/>
    <w:rsid w:val="001C5299"/>
    <w:rsid w:val="001E1D12"/>
    <w:rsid w:val="00246B60"/>
    <w:rsid w:val="00247453"/>
    <w:rsid w:val="00310245"/>
    <w:rsid w:val="0033550D"/>
    <w:rsid w:val="003374C7"/>
    <w:rsid w:val="0036365B"/>
    <w:rsid w:val="0038022B"/>
    <w:rsid w:val="003A041C"/>
    <w:rsid w:val="003B7F55"/>
    <w:rsid w:val="003C56CA"/>
    <w:rsid w:val="003E5081"/>
    <w:rsid w:val="003F3E3D"/>
    <w:rsid w:val="00426DCA"/>
    <w:rsid w:val="00427B02"/>
    <w:rsid w:val="004C119A"/>
    <w:rsid w:val="004E5F7B"/>
    <w:rsid w:val="005324B2"/>
    <w:rsid w:val="005974B7"/>
    <w:rsid w:val="005D6475"/>
    <w:rsid w:val="00692615"/>
    <w:rsid w:val="006C3F09"/>
    <w:rsid w:val="0072448E"/>
    <w:rsid w:val="00745F77"/>
    <w:rsid w:val="007C33AB"/>
    <w:rsid w:val="007C3914"/>
    <w:rsid w:val="00807969"/>
    <w:rsid w:val="008601F4"/>
    <w:rsid w:val="008A6979"/>
    <w:rsid w:val="008A7E79"/>
    <w:rsid w:val="008B26DB"/>
    <w:rsid w:val="008B3CDD"/>
    <w:rsid w:val="00975EF1"/>
    <w:rsid w:val="009B3C94"/>
    <w:rsid w:val="009B5196"/>
    <w:rsid w:val="009C33CC"/>
    <w:rsid w:val="009C45CE"/>
    <w:rsid w:val="00A27BBC"/>
    <w:rsid w:val="00A717B2"/>
    <w:rsid w:val="00AF1413"/>
    <w:rsid w:val="00B45294"/>
    <w:rsid w:val="00B71214"/>
    <w:rsid w:val="00B93A8C"/>
    <w:rsid w:val="00BA0526"/>
    <w:rsid w:val="00BB4645"/>
    <w:rsid w:val="00C215A8"/>
    <w:rsid w:val="00C21C16"/>
    <w:rsid w:val="00C41489"/>
    <w:rsid w:val="00C65E1C"/>
    <w:rsid w:val="00C90DF6"/>
    <w:rsid w:val="00CA65FD"/>
    <w:rsid w:val="00CC2C15"/>
    <w:rsid w:val="00D85E3C"/>
    <w:rsid w:val="00DA1B51"/>
    <w:rsid w:val="00DA5C6C"/>
    <w:rsid w:val="00DD417B"/>
    <w:rsid w:val="00DF5727"/>
    <w:rsid w:val="00E33291"/>
    <w:rsid w:val="00EC4E71"/>
    <w:rsid w:val="00EE304B"/>
    <w:rsid w:val="00F50A43"/>
    <w:rsid w:val="00FD03DC"/>
    <w:rsid w:val="00FE22CD"/>
    <w:rsid w:val="00FF2E25"/>
  </w:rsids>
  <m:mathPr>
    <m:mathFont m:val="Microsoft Sans Serif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022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B519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B7121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712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0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19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B7121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712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7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45</Words>
  <Characters>5962</Characters>
  <Application>Microsoft Word 12.0.0</Application>
  <DocSecurity>0</DocSecurity>
  <Lines>4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2</cp:revision>
  <dcterms:created xsi:type="dcterms:W3CDTF">2013-11-28T08:09:00Z</dcterms:created>
  <dcterms:modified xsi:type="dcterms:W3CDTF">2013-12-13T13:01:00Z</dcterms:modified>
</cp:coreProperties>
</file>